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5392" w:rsidRPr="002970DF" w:rsidRDefault="002970DF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2970DF">
        <w:rPr>
          <w:rFonts w:ascii="Times New Roman" w:hAnsi="Times New Roman" w:cs="Times New Roman"/>
          <w:sz w:val="24"/>
          <w:szCs w:val="24"/>
        </w:rPr>
        <w:t>Multimedia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Appendix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 xml:space="preserve"> - </w:t>
      </w:r>
      <w:r w:rsidRPr="002970DF">
        <w:rPr>
          <w:rFonts w:ascii="Times New Roman" w:hAnsi="Times New Roman" w:cs="Times New Roman"/>
          <w:sz w:val="24"/>
          <w:szCs w:val="24"/>
        </w:rPr>
        <w:t xml:space="preserve">New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source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automated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process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their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equivalent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terms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in ICNP,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degree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of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equivalence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2970DF">
        <w:rPr>
          <w:rFonts w:ascii="Times New Roman" w:hAnsi="Times New Roman" w:cs="Times New Roman"/>
          <w:sz w:val="24"/>
          <w:szCs w:val="24"/>
        </w:rPr>
        <w:t>by</w:t>
      </w:r>
      <w:proofErr w:type="spellEnd"/>
      <w:r w:rsidRPr="002970DF">
        <w:rPr>
          <w:rFonts w:ascii="Times New Roman" w:hAnsi="Times New Roman" w:cs="Times New Roman"/>
          <w:sz w:val="24"/>
          <w:szCs w:val="24"/>
        </w:rPr>
        <w:t xml:space="preserve"> ISO/TR 12.300:2016.</w:t>
      </w:r>
    </w:p>
    <w:tbl>
      <w:tblPr>
        <w:tblStyle w:val="Tabelacomgrade"/>
        <w:tblW w:w="5000" w:type="pct"/>
        <w:tblLook w:val="04A0" w:firstRow="1" w:lastRow="0" w:firstColumn="1" w:lastColumn="0" w:noHBand="0" w:noVBand="1"/>
      </w:tblPr>
      <w:tblGrid>
        <w:gridCol w:w="2469"/>
        <w:gridCol w:w="3893"/>
        <w:gridCol w:w="2132"/>
      </w:tblGrid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Source term—new 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Equivalent term in ICNP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Degree of equivalence 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lcoholism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lcohol Abuse (1000213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mbulatory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Outpatient Department (10013852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nuria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Urinary frequency (10046695), impaired (10012938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pron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Lead Gown (10011222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Bedridden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Confined To Bed (1005039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Bolus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fusion Technique (10010189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  <w:bookmarkStart w:id="0" w:name="_GoBack"/>
        <w:bookmarkEnd w:id="0"/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Bronchoaspiration</w:t>
            </w:r>
            <w:proofErr w:type="spellEnd"/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spiration (10002656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Catarrh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ecretory Substance (10017635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Crust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Ulcer (1002023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Denture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Denture (10005750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Diet Therapy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Nutritional Therapy (10013442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Diuresis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Urine (10020478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Dysarthria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lurred Speech (10018304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Evening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fternoon (10001955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Eye drops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Medication (10011866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Fluid therapy/</w:t>
            </w:r>
            <w:proofErr w:type="spellStart"/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erotherapy</w:t>
            </w:r>
            <w:proofErr w:type="spellEnd"/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travenous Therapy (10010808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Hospitalization unit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Health Care Department (10008724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flammatory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flammation (1001012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Not attributed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fuse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dministering Medication (10025444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3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fusion pump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fusion Device (10033352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Mask oxygen 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Oxygen Therapy (10013921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Mouth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Oral Cavity (10013720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alpation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alpating (1001399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Not attributed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ododactyl</w:t>
            </w:r>
            <w:proofErr w:type="spellEnd"/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Toe (1001979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ost-surgical period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ostoperative Period (10027242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ronation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rone (10015829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lastRenderedPageBreak/>
              <w:t>Prone position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rone (10015829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rophylaxis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dministering Prophylactic Treatment (1000182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Resuscitation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Cardiopulmonary Resuscitation (10043019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Removal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Removing (10016763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Not attributed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Runny nose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ecretory Substance (10017635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crotal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crotum (10017603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ecretive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ecretory Substance (10017635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Not attributed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epsis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fection (10010104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erotherapy</w:t>
            </w:r>
            <w:proofErr w:type="spellEnd"/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travenous Therapy (10010808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upervisor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upervising (10019093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Not attributed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upine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upine (10019103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Sweating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erspiration (10014449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Tachypneic</w:t>
            </w:r>
            <w:proofErr w:type="spellEnd"/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Respiration Rate (10016904), high (1000900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Thumb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Finger (1000793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Tracheostomized</w:t>
            </w:r>
            <w:proofErr w:type="spellEnd"/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Tracheostomy (10019933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Not attributed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Truck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Vehicle (10020654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User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Patient (10014132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proofErr w:type="spellStart"/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Venoclysis</w:t>
            </w:r>
            <w:proofErr w:type="spellEnd"/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Intravenous Therapy (10010808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Verbalization/verbalize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Communication (10004705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rPr>
          <w:trHeight w:val="307"/>
        </w:trPr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Wadding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Wound Dressing (10021227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4</w:t>
            </w:r>
          </w:p>
        </w:tc>
      </w:tr>
      <w:tr w:rsidR="002970DF" w:rsidRPr="002970DF" w:rsidTr="00EE1730">
        <w:trPr>
          <w:trHeight w:val="307"/>
        </w:trPr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Walk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Ambulation Technique (10002222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2</w:t>
            </w:r>
          </w:p>
        </w:tc>
      </w:tr>
      <w:tr w:rsidR="002970DF" w:rsidRPr="002970DF" w:rsidTr="00EE1730">
        <w:trPr>
          <w:trHeight w:val="307"/>
        </w:trPr>
        <w:tc>
          <w:tcPr>
            <w:tcW w:w="1369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Woman/man Nurse</w:t>
            </w:r>
            <w:r w:rsidRPr="002970DF">
              <w:rPr>
                <w:rFonts w:ascii="Times New Roman" w:eastAsia="Calibri" w:hAnsi="Times New Roman" w:cs="Times New Roman"/>
                <w:sz w:val="24"/>
                <w:szCs w:val="24"/>
                <w:highlight w:val="green"/>
              </w:rPr>
              <w:t xml:space="preserve"> </w:t>
            </w:r>
          </w:p>
        </w:tc>
        <w:tc>
          <w:tcPr>
            <w:tcW w:w="2334" w:type="pct"/>
          </w:tcPr>
          <w:p w:rsidR="002970DF" w:rsidRPr="002970DF" w:rsidRDefault="002970DF" w:rsidP="002970DF">
            <w:pPr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Nurse (10013333)</w:t>
            </w:r>
          </w:p>
        </w:tc>
        <w:tc>
          <w:tcPr>
            <w:tcW w:w="1297" w:type="pct"/>
          </w:tcPr>
          <w:p w:rsidR="002970DF" w:rsidRPr="002970DF" w:rsidRDefault="002970DF" w:rsidP="002970DF">
            <w:pPr>
              <w:spacing w:line="360" w:lineRule="auto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2970DF">
              <w:rPr>
                <w:rFonts w:ascii="Times New Roman" w:eastAsia="Calibri" w:hAnsi="Times New Roman" w:cs="Times New Roman"/>
                <w:sz w:val="24"/>
                <w:szCs w:val="24"/>
              </w:rPr>
              <w:t>1</w:t>
            </w:r>
          </w:p>
        </w:tc>
      </w:tr>
    </w:tbl>
    <w:p w:rsidR="002970DF" w:rsidRDefault="002970DF"/>
    <w:sectPr w:rsidR="002970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activeWritingStyle w:appName="MSWord" w:lang="pt-BR" w:vendorID="64" w:dllVersion="131078" w:nlCheck="1" w:checkStyle="0"/>
  <w:activeWritingStyle w:appName="MSWord" w:lang="en-US" w:vendorID="64" w:dllVersion="131078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70DF"/>
    <w:rsid w:val="002970DF"/>
    <w:rsid w:val="00620306"/>
    <w:rsid w:val="008467A3"/>
    <w:rsid w:val="008A454C"/>
    <w:rsid w:val="00CB11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8B5A279-F76D-4B76-A2F3-781C1F8A19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970DF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46</Words>
  <Characters>1871</Characters>
  <Application>Microsoft Office Word</Application>
  <DocSecurity>0</DocSecurity>
  <Lines>15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ário</dc:creator>
  <cp:keywords/>
  <dc:description/>
  <cp:lastModifiedBy>Usuário</cp:lastModifiedBy>
  <cp:revision>1</cp:revision>
  <dcterms:created xsi:type="dcterms:W3CDTF">2020-04-26T20:57:00Z</dcterms:created>
  <dcterms:modified xsi:type="dcterms:W3CDTF">2020-04-26T20:59:00Z</dcterms:modified>
</cp:coreProperties>
</file>